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81A10" w14:textId="04294A10" w:rsidR="004311B5" w:rsidRPr="002E2943" w:rsidRDefault="00915068">
      <w:pPr>
        <w:rPr>
          <w:rFonts w:ascii="Times New Roman" w:hAnsi="Times New Roman" w:cs="Times New Roman"/>
          <w:b/>
          <w:bCs/>
        </w:rPr>
      </w:pPr>
      <w:r w:rsidRPr="00EE27B6">
        <w:rPr>
          <w:rStyle w:val="Strong"/>
          <w:rFonts w:ascii="Times New Roman" w:hAnsi="Times New Roman" w:cs="Times New Roman"/>
        </w:rPr>
        <w:t xml:space="preserve">Supplementary Figure </w:t>
      </w:r>
      <w:r w:rsidR="00D76093">
        <w:rPr>
          <w:rStyle w:val="Strong"/>
          <w:rFonts w:ascii="Times New Roman" w:hAnsi="Times New Roman" w:cs="Times New Roman" w:hint="eastAsia"/>
        </w:rPr>
        <w:t>7</w:t>
      </w:r>
      <w:r w:rsidRPr="00EE27B6">
        <w:rPr>
          <w:rStyle w:val="Strong"/>
          <w:rFonts w:ascii="Times New Roman" w:hAnsi="Times New Roman" w:cs="Times New Roman"/>
        </w:rPr>
        <w:t xml:space="preserve">. </w:t>
      </w:r>
      <w:r w:rsidR="0063524A" w:rsidRPr="0063524A">
        <w:rPr>
          <w:rStyle w:val="Strong"/>
          <w:rFonts w:ascii="Times New Roman" w:hAnsi="Times New Roman" w:cs="Times New Roman"/>
        </w:rPr>
        <w:t>Incremental predictive value of the combined model relative to SMART2 and the 5-protein score</w:t>
      </w:r>
      <w:r w:rsidR="0063524A">
        <w:rPr>
          <w:rStyle w:val="Strong"/>
          <w:rFonts w:ascii="Times New Roman" w:hAnsi="Times New Roman" w:cs="Times New Roman" w:hint="eastAsia"/>
        </w:rPr>
        <w:t xml:space="preserve"> for recurrent MACE</w:t>
      </w:r>
      <w:r w:rsidRPr="00EE27B6">
        <w:rPr>
          <w:rStyle w:val="Strong"/>
          <w:rFonts w:ascii="Times New Roman" w:hAnsi="Times New Roman" w:cs="Times New Roman"/>
        </w:rPr>
        <w:t>.</w:t>
      </w:r>
      <w:r>
        <w:rPr>
          <w:rStyle w:val="Strong"/>
          <w:rFonts w:ascii="Times New Roman" w:hAnsi="Times New Roman" w:cs="Times New Roman" w:hint="eastAsia"/>
        </w:rPr>
        <w:t xml:space="preserve"> </w:t>
      </w:r>
      <w:r w:rsidRPr="00EE27B6">
        <w:rPr>
          <w:rStyle w:val="Strong"/>
          <w:rFonts w:ascii="Times New Roman" w:hAnsi="Times New Roman" w:cs="Times New Roman"/>
          <w:b w:val="0"/>
          <w:bCs w:val="0"/>
        </w:rPr>
        <w:t xml:space="preserve">Forest plot of the change in C-index (ΔC-index) </w:t>
      </w:r>
      <w:r>
        <w:rPr>
          <w:rStyle w:val="Strong"/>
          <w:rFonts w:ascii="Times New Roman" w:hAnsi="Times New Roman" w:cs="Times New Roman"/>
          <w:b w:val="0"/>
          <w:bCs w:val="0"/>
        </w:rPr>
        <w:t xml:space="preserve">of the combined model relative to SMART2 alone (blue) or relative to the 5-protein score alone (black) </w:t>
      </w:r>
      <w:r w:rsidRPr="00EE27B6">
        <w:rPr>
          <w:rStyle w:val="Strong"/>
          <w:rFonts w:ascii="Times New Roman" w:hAnsi="Times New Roman" w:cs="Times New Roman"/>
          <w:b w:val="0"/>
          <w:bCs w:val="0"/>
        </w:rPr>
        <w:t>across testing datasets. Positive values indicate better performance of the combined model relative to the reference model within that testing dataset.</w:t>
      </w:r>
    </w:p>
    <w:p w14:paraId="0571F818" w14:textId="2AFFE64B" w:rsidR="00D300A8" w:rsidRPr="002E2943" w:rsidRDefault="00780A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6328431" wp14:editId="67681C03">
            <wp:extent cx="5943600" cy="3128010"/>
            <wp:effectExtent l="0" t="0" r="0" b="0"/>
            <wp:docPr id="1051613845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613845" name="Graphic 1051613845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7AE17" w14:textId="155031FF" w:rsidR="003C51A6" w:rsidRPr="002E2943" w:rsidRDefault="003C51A6">
      <w:pPr>
        <w:rPr>
          <w:rFonts w:ascii="Times New Roman" w:hAnsi="Times New Roman" w:cs="Times New Roman"/>
          <w:lang w:val="en-GB"/>
        </w:rPr>
      </w:pPr>
    </w:p>
    <w:p w14:paraId="37876AE0" w14:textId="77777777" w:rsidR="003C51A6" w:rsidRPr="002E2943" w:rsidRDefault="003C51A6">
      <w:pPr>
        <w:rPr>
          <w:rFonts w:ascii="Times New Roman" w:hAnsi="Times New Roman" w:cs="Times New Roman"/>
        </w:rPr>
      </w:pPr>
    </w:p>
    <w:sectPr w:rsidR="003C51A6" w:rsidRPr="002E2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1A6"/>
    <w:rsid w:val="00067859"/>
    <w:rsid w:val="000863B4"/>
    <w:rsid w:val="000B6A5A"/>
    <w:rsid w:val="0014774C"/>
    <w:rsid w:val="001E3A13"/>
    <w:rsid w:val="002701DC"/>
    <w:rsid w:val="002A548B"/>
    <w:rsid w:val="002D3850"/>
    <w:rsid w:val="002E2943"/>
    <w:rsid w:val="003C51A6"/>
    <w:rsid w:val="004076BB"/>
    <w:rsid w:val="004311B5"/>
    <w:rsid w:val="004436B4"/>
    <w:rsid w:val="00573ACD"/>
    <w:rsid w:val="00617FE6"/>
    <w:rsid w:val="0063524A"/>
    <w:rsid w:val="006908A5"/>
    <w:rsid w:val="006A4193"/>
    <w:rsid w:val="00780A55"/>
    <w:rsid w:val="007A18AB"/>
    <w:rsid w:val="007D3E83"/>
    <w:rsid w:val="007F6B4E"/>
    <w:rsid w:val="00811CF9"/>
    <w:rsid w:val="00822DE0"/>
    <w:rsid w:val="0084369B"/>
    <w:rsid w:val="008A077A"/>
    <w:rsid w:val="008C3E42"/>
    <w:rsid w:val="008D06C0"/>
    <w:rsid w:val="00903C02"/>
    <w:rsid w:val="009078AD"/>
    <w:rsid w:val="00915068"/>
    <w:rsid w:val="0099544B"/>
    <w:rsid w:val="00A10D34"/>
    <w:rsid w:val="00A207FD"/>
    <w:rsid w:val="00A74C89"/>
    <w:rsid w:val="00A91BEE"/>
    <w:rsid w:val="00B26596"/>
    <w:rsid w:val="00C24C82"/>
    <w:rsid w:val="00C4370A"/>
    <w:rsid w:val="00C9164A"/>
    <w:rsid w:val="00CA141B"/>
    <w:rsid w:val="00CD7DE3"/>
    <w:rsid w:val="00CE098F"/>
    <w:rsid w:val="00D300A8"/>
    <w:rsid w:val="00D76093"/>
    <w:rsid w:val="00D834FF"/>
    <w:rsid w:val="00DD5FF0"/>
    <w:rsid w:val="00DF496E"/>
    <w:rsid w:val="00E4528B"/>
    <w:rsid w:val="00EB54BE"/>
    <w:rsid w:val="00EE27B6"/>
    <w:rsid w:val="00F47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CF98B"/>
  <w15:chartTrackingRefBased/>
  <w15:docId w15:val="{2C70B7BA-D625-CD48-8389-59BBADC70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51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1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1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1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1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1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1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1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1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1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1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1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51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1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1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1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1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1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51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51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1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51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51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51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51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51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1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51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51A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CD7D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Yang Liu</cp:lastModifiedBy>
  <cp:revision>45</cp:revision>
  <dcterms:created xsi:type="dcterms:W3CDTF">2025-12-03T10:57:00Z</dcterms:created>
  <dcterms:modified xsi:type="dcterms:W3CDTF">2026-04-13T15:14:00Z</dcterms:modified>
</cp:coreProperties>
</file>